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811"/>
      </w:tblGrid>
      <w:tr w:rsidR="00A10D9E" w:rsidRPr="00A10D9E" w:rsidTr="006952A4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:rsidR="00E549B1" w:rsidRPr="00A10D9E" w:rsidRDefault="00E549B1" w:rsidP="00E549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811" w:type="dxa"/>
            <w:tcBorders>
              <w:top w:val="single" w:sz="12" w:space="0" w:color="auto"/>
              <w:bottom w:val="single" w:sz="4" w:space="0" w:color="auto"/>
            </w:tcBorders>
          </w:tcPr>
          <w:p w:rsidR="00E549B1" w:rsidRPr="00A10D9E" w:rsidRDefault="00E549B1" w:rsidP="00E549B1">
            <w:pPr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Sequences</w:t>
            </w:r>
          </w:p>
        </w:tc>
      </w:tr>
      <w:tr w:rsidR="00A10D9E" w:rsidRPr="00A10D9E" w:rsidTr="006952A4">
        <w:tc>
          <w:tcPr>
            <w:tcW w:w="2127" w:type="dxa"/>
            <w:tcBorders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Soybean actin F</w:t>
            </w:r>
          </w:p>
        </w:tc>
        <w:tc>
          <w:tcPr>
            <w:tcW w:w="5811" w:type="dxa"/>
            <w:tcBorders>
              <w:bottom w:val="nil"/>
            </w:tcBorders>
          </w:tcPr>
          <w:p w:rsidR="009331D2" w:rsidRPr="00A10D9E" w:rsidRDefault="009331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ACATTGTTCTTAGTGGTGGCT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Soybean actin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CTGTTGGAAGGTGCTGA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2-148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GCATGCATTTCGCGTGT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2-148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9331D2" w:rsidRPr="00A10D9E" w:rsidRDefault="009331D2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AGCACCATCTGAAACCCGA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RTGmC2-58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TGCTGGATCCAAGCCACAAT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RTGmC2-58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ACCCGCTTCAAACACTGGAT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RTGmC2-88</w:t>
            </w:r>
            <w:r w:rsidR="00FA434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bookmarkStart w:id="0" w:name="_GoBack"/>
            <w:bookmarkEnd w:id="0"/>
            <w:r w:rsidRPr="00A10D9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TTGAAGATAATGGAAAGGG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RTGmC2-88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TTCCTGGTCACGTGTAGTA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RTGmC2-148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AGGAAAGGGAAGAGTCG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RTGmC2-148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CCTGATTTACAAGAAAGAACGT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2-148 -3301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GACTCTTGACCATG GGCATGCATTTCGCGTGT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1561DA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2-148 -3301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ATTCGAGCTGGTCACC TCATTGAGACATCTGCCC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1561DA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2-148 -GFP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TATCTCTAGAGGATCC GGCATGCATTTCGCGTGT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61DA" w:rsidRPr="00A10D9E" w:rsidRDefault="001561DA" w:rsidP="001561DA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2-148 -GFP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61DA" w:rsidRPr="00A10D9E" w:rsidRDefault="001561DA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TGCTCACCATGGATCCATGCATTTCGCGTGT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4690" w:rsidRPr="00A10D9E" w:rsidRDefault="00154690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OR47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4690" w:rsidRPr="00A10D9E" w:rsidRDefault="00634E67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  <w:shd w:val="clear" w:color="auto" w:fill="FFFFFF"/>
              </w:rPr>
              <w:t>TTTTGTTGGTTGGAGATGCAT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4690" w:rsidRPr="00A10D9E" w:rsidRDefault="00154690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COR47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4690" w:rsidRPr="00A10D9E" w:rsidRDefault="00634E67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  <w:shd w:val="clear" w:color="auto" w:fill="F9F9F9"/>
              </w:rPr>
              <w:t>AAGAAACACCAAAGAAACCCAC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4690" w:rsidRPr="00A10D9E" w:rsidRDefault="00154690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NCED3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4690" w:rsidRPr="00A10D9E" w:rsidRDefault="00634E67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  <w:shd w:val="clear" w:color="auto" w:fill="FFFFFF"/>
              </w:rPr>
              <w:t>GAAGAGCATCTTGTCGGAGA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4690" w:rsidRPr="00A10D9E" w:rsidRDefault="00154690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NCED3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4690" w:rsidRPr="00A10D9E" w:rsidRDefault="00634E67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  <w:shd w:val="clear" w:color="auto" w:fill="F9F9F9"/>
              </w:rPr>
              <w:t>CTAAGTACCCGAACTTCGTCTT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154690" w:rsidRPr="00A10D9E" w:rsidRDefault="00154690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</w:t>
            </w:r>
            <w:r w:rsidR="00A10D9E"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AC11</w:t>
            </w:r>
            <w:r w:rsidRPr="00A10D9E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154690" w:rsidRPr="00A10D9E" w:rsidRDefault="00A10D9E" w:rsidP="00F45F0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CCCTCTTGTTCTATGCT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NAC11</w:t>
            </w:r>
            <w:r w:rsidRPr="00A10D9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GTTTCCCATTATTTGCC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WRKY13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AGGACACGGATACAGCA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WRKY13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CATCTTCAGGGTAGGCAC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DREB2A 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AGCGAAAGCAGCAGCACC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DREB2A 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TTAAGGCGAGCGGAAG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MYB84</w:t>
            </w:r>
            <w:r w:rsidR="00FA434D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GGGGAAACAGGTGGTCA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MYB84</w:t>
            </w:r>
            <w:r w:rsidR="00FA434D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CTAGGCATCCAGAAAC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154690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</w:t>
            </w:r>
            <w:r w:rsidR="00034C19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</w:t>
            </w:r>
            <w:r w:rsidR="00034C19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ZIP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4</w:t>
            </w:r>
            <w:r w:rsidR="00FA434D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CGGATGCGAAAGCGTA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154690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b</w:t>
            </w:r>
            <w:r w:rsidR="00034C19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>ZIP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44</w:t>
            </w:r>
            <w:r w:rsidR="00FA434D">
              <w:rPr>
                <w:rStyle w:val="fontstyle01"/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</w:t>
            </w: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10D9E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GCGTGGTGATGTCTATGGTG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nil"/>
            </w:tcBorders>
          </w:tcPr>
          <w:p w:rsidR="00A10D9E" w:rsidRPr="00A10D9E" w:rsidRDefault="00A10D9E" w:rsidP="00154690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KIN1F</w:t>
            </w:r>
          </w:p>
        </w:tc>
        <w:tc>
          <w:tcPr>
            <w:tcW w:w="5811" w:type="dxa"/>
            <w:tcBorders>
              <w:top w:val="nil"/>
              <w:bottom w:val="nil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  <w:shd w:val="clear" w:color="auto" w:fill="FFFFFF"/>
              </w:rPr>
              <w:t>CCACTGCTCTTTTCTCGAGATA</w:t>
            </w:r>
          </w:p>
        </w:tc>
      </w:tr>
      <w:tr w:rsidR="00A10D9E" w:rsidRPr="00A10D9E" w:rsidTr="006952A4"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A10D9E" w:rsidRPr="00A10D9E" w:rsidRDefault="00A10D9E" w:rsidP="00154690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</w:rPr>
              <w:t>GmKIN1R</w:t>
            </w:r>
          </w:p>
        </w:tc>
        <w:tc>
          <w:tcPr>
            <w:tcW w:w="5811" w:type="dxa"/>
            <w:tcBorders>
              <w:top w:val="nil"/>
              <w:bottom w:val="single" w:sz="12" w:space="0" w:color="auto"/>
            </w:tcBorders>
          </w:tcPr>
          <w:p w:rsidR="00A10D9E" w:rsidRPr="00A10D9E" w:rsidRDefault="00A10D9E" w:rsidP="00F45F08">
            <w:pPr>
              <w:rPr>
                <w:rFonts w:ascii="Times New Roman" w:hAnsi="Times New Roman" w:cs="Times New Roman"/>
                <w:szCs w:val="21"/>
              </w:rPr>
            </w:pPr>
            <w:r w:rsidRPr="00A10D9E">
              <w:rPr>
                <w:rFonts w:ascii="Times New Roman" w:hAnsi="Times New Roman" w:cs="Times New Roman"/>
                <w:szCs w:val="21"/>
                <w:shd w:val="clear" w:color="auto" w:fill="F9F9F9"/>
              </w:rPr>
              <w:t>TTTCTTCGTACACACTAGCTCC</w:t>
            </w:r>
          </w:p>
        </w:tc>
      </w:tr>
    </w:tbl>
    <w:p w:rsidR="0078244C" w:rsidRPr="00A10D9E" w:rsidRDefault="0078244C">
      <w:pPr>
        <w:rPr>
          <w:rFonts w:ascii="Times New Roman" w:hAnsi="Times New Roman" w:cs="Times New Roman"/>
          <w:szCs w:val="21"/>
        </w:rPr>
      </w:pPr>
    </w:p>
    <w:sectPr w:rsidR="0078244C" w:rsidRPr="00A10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F18" w:rsidRDefault="008F7F18" w:rsidP="00634E67">
      <w:r>
        <w:separator/>
      </w:r>
    </w:p>
  </w:endnote>
  <w:endnote w:type="continuationSeparator" w:id="0">
    <w:p w:rsidR="008F7F18" w:rsidRDefault="008F7F18" w:rsidP="00634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Linotyp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F18" w:rsidRDefault="008F7F18" w:rsidP="00634E67">
      <w:r>
        <w:separator/>
      </w:r>
    </w:p>
  </w:footnote>
  <w:footnote w:type="continuationSeparator" w:id="0">
    <w:p w:rsidR="008F7F18" w:rsidRDefault="008F7F18" w:rsidP="00634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1D2"/>
    <w:rsid w:val="00034C19"/>
    <w:rsid w:val="00154690"/>
    <w:rsid w:val="001561DA"/>
    <w:rsid w:val="00200710"/>
    <w:rsid w:val="004B6535"/>
    <w:rsid w:val="00634E67"/>
    <w:rsid w:val="006952A4"/>
    <w:rsid w:val="0078244C"/>
    <w:rsid w:val="008F7F18"/>
    <w:rsid w:val="009331D2"/>
    <w:rsid w:val="00962B3F"/>
    <w:rsid w:val="00A10D9E"/>
    <w:rsid w:val="00E549B1"/>
    <w:rsid w:val="00F44A35"/>
    <w:rsid w:val="00FA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331D2"/>
    <w:rPr>
      <w:rFonts w:ascii="PalatinoLinotype" w:hAnsi="PalatinoLinotyp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tr3even">
    <w:name w:val="utr3even"/>
    <w:basedOn w:val="a0"/>
    <w:rsid w:val="009331D2"/>
  </w:style>
  <w:style w:type="paragraph" w:styleId="a4">
    <w:name w:val="header"/>
    <w:basedOn w:val="a"/>
    <w:link w:val="Char"/>
    <w:uiPriority w:val="99"/>
    <w:unhideWhenUsed/>
    <w:rsid w:val="00634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4E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4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4E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3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331D2"/>
    <w:rPr>
      <w:rFonts w:ascii="PalatinoLinotype" w:hAnsi="PalatinoLinotyp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tr3even">
    <w:name w:val="utr3even"/>
    <w:basedOn w:val="a0"/>
    <w:rsid w:val="009331D2"/>
  </w:style>
  <w:style w:type="paragraph" w:styleId="a4">
    <w:name w:val="header"/>
    <w:basedOn w:val="a"/>
    <w:link w:val="Char"/>
    <w:uiPriority w:val="99"/>
    <w:unhideWhenUsed/>
    <w:rsid w:val="00634E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4E6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4E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4E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161</Words>
  <Characters>924</Characters>
  <Application>Microsoft Office Word</Application>
  <DocSecurity>0</DocSecurity>
  <Lines>7</Lines>
  <Paragraphs>2</Paragraphs>
  <ScaleCrop>false</ScaleCrop>
  <Company>微软中国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20-10-19T03:23:00Z</dcterms:created>
  <dcterms:modified xsi:type="dcterms:W3CDTF">2020-12-22T01:15:00Z</dcterms:modified>
</cp:coreProperties>
</file>